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XSpec="center" w:tblpY="1006"/>
        <w:tblW w:w="9639" w:type="dxa"/>
        <w:tblLayout w:type="fixed"/>
        <w:tblLook w:val="04A0" w:firstRow="1" w:lastRow="0" w:firstColumn="1" w:lastColumn="0" w:noHBand="0" w:noVBand="1"/>
      </w:tblPr>
      <w:tblGrid>
        <w:gridCol w:w="1112"/>
        <w:gridCol w:w="1066"/>
        <w:gridCol w:w="1067"/>
        <w:gridCol w:w="1065"/>
        <w:gridCol w:w="1066"/>
        <w:gridCol w:w="1066"/>
        <w:gridCol w:w="1065"/>
        <w:gridCol w:w="1066"/>
        <w:gridCol w:w="1066"/>
      </w:tblGrid>
      <w:tr w:rsidR="009874D8" w:rsidRPr="00636E35" w14:paraId="7F7FF7BD" w14:textId="6A275EA4" w:rsidTr="00CE0F4E">
        <w:trPr>
          <w:trHeight w:val="848"/>
        </w:trPr>
        <w:tc>
          <w:tcPr>
            <w:tcW w:w="1112" w:type="dxa"/>
            <w:vAlign w:val="center"/>
          </w:tcPr>
          <w:p w14:paraId="02BBB5F3" w14:textId="303A95CA" w:rsidR="009874D8" w:rsidRPr="00636E35" w:rsidRDefault="009874D8" w:rsidP="00CE0F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36E3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Family </w:t>
            </w:r>
          </w:p>
        </w:tc>
        <w:tc>
          <w:tcPr>
            <w:tcW w:w="2133" w:type="dxa"/>
            <w:gridSpan w:val="2"/>
            <w:vAlign w:val="center"/>
          </w:tcPr>
          <w:p w14:paraId="0A1DD1A1" w14:textId="560C1DE2" w:rsidR="009874D8" w:rsidRPr="00636E35" w:rsidRDefault="009874D8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6E35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065" w:type="dxa"/>
            <w:vAlign w:val="center"/>
          </w:tcPr>
          <w:p w14:paraId="34FFC41D" w14:textId="3C19F679" w:rsidR="009874D8" w:rsidRPr="00636E35" w:rsidRDefault="009874D8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6E35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066" w:type="dxa"/>
            <w:vAlign w:val="center"/>
          </w:tcPr>
          <w:p w14:paraId="53134FF8" w14:textId="4B115839" w:rsidR="009874D8" w:rsidRPr="00636E35" w:rsidRDefault="009874D8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6E35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31" w:type="dxa"/>
            <w:gridSpan w:val="2"/>
            <w:vAlign w:val="center"/>
          </w:tcPr>
          <w:p w14:paraId="580720F0" w14:textId="60C6E9AE" w:rsidR="009874D8" w:rsidRPr="00636E35" w:rsidRDefault="009874D8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6E35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066" w:type="dxa"/>
            <w:vAlign w:val="center"/>
          </w:tcPr>
          <w:p w14:paraId="24878EDA" w14:textId="052CFA58" w:rsidR="009874D8" w:rsidRPr="00636E35" w:rsidRDefault="009874D8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6E35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066" w:type="dxa"/>
            <w:vAlign w:val="center"/>
          </w:tcPr>
          <w:p w14:paraId="03669884" w14:textId="69204560" w:rsidR="009874D8" w:rsidRPr="00636E35" w:rsidRDefault="009874D8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6E35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DF1B93" w:rsidRPr="00636E35" w14:paraId="06015C24" w14:textId="6FD0027A" w:rsidTr="00CE0F4E">
        <w:tc>
          <w:tcPr>
            <w:tcW w:w="1112" w:type="dxa"/>
            <w:vAlign w:val="center"/>
          </w:tcPr>
          <w:p w14:paraId="6B5016DA" w14:textId="5291422B" w:rsidR="00DF1B93" w:rsidRPr="00636E35" w:rsidRDefault="00DF1B93" w:rsidP="00CE0F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36E3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Individual </w:t>
            </w:r>
          </w:p>
        </w:tc>
        <w:tc>
          <w:tcPr>
            <w:tcW w:w="1066" w:type="dxa"/>
            <w:vAlign w:val="center"/>
          </w:tcPr>
          <w:p w14:paraId="7A899982" w14:textId="6F9ACBF1" w:rsidR="00DF1B93" w:rsidRPr="00636E35" w:rsidRDefault="00E75114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6E35">
              <w:rPr>
                <w:rFonts w:cstheme="minorHAnsi"/>
                <w:sz w:val="18"/>
                <w:szCs w:val="18"/>
              </w:rPr>
              <w:t>I</w:t>
            </w:r>
          </w:p>
        </w:tc>
        <w:tc>
          <w:tcPr>
            <w:tcW w:w="1067" w:type="dxa"/>
            <w:vAlign w:val="center"/>
          </w:tcPr>
          <w:p w14:paraId="0BD31B39" w14:textId="368C325D" w:rsidR="00DF1B93" w:rsidRPr="00636E35" w:rsidRDefault="00E75114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6E35">
              <w:rPr>
                <w:rFonts w:cstheme="minorHAnsi"/>
                <w:sz w:val="18"/>
                <w:szCs w:val="18"/>
              </w:rPr>
              <w:t>II</w:t>
            </w:r>
          </w:p>
        </w:tc>
        <w:tc>
          <w:tcPr>
            <w:tcW w:w="1065" w:type="dxa"/>
            <w:vAlign w:val="center"/>
          </w:tcPr>
          <w:p w14:paraId="3CC80B16" w14:textId="6E3822EC" w:rsidR="00DF1B93" w:rsidRPr="00636E35" w:rsidRDefault="00E75114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6E35">
              <w:rPr>
                <w:rFonts w:cstheme="minorHAnsi"/>
                <w:sz w:val="18"/>
                <w:szCs w:val="18"/>
              </w:rPr>
              <w:t>I</w:t>
            </w:r>
          </w:p>
        </w:tc>
        <w:tc>
          <w:tcPr>
            <w:tcW w:w="1066" w:type="dxa"/>
            <w:vAlign w:val="center"/>
          </w:tcPr>
          <w:p w14:paraId="615E195E" w14:textId="7E733555" w:rsidR="00DF1B93" w:rsidRPr="00636E35" w:rsidRDefault="00E75114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6E35">
              <w:rPr>
                <w:rFonts w:cstheme="minorHAnsi"/>
                <w:sz w:val="18"/>
                <w:szCs w:val="18"/>
              </w:rPr>
              <w:t>I</w:t>
            </w:r>
          </w:p>
        </w:tc>
        <w:tc>
          <w:tcPr>
            <w:tcW w:w="1066" w:type="dxa"/>
            <w:vAlign w:val="center"/>
          </w:tcPr>
          <w:p w14:paraId="720004D6" w14:textId="283DEFAB" w:rsidR="00DF1B93" w:rsidRPr="00636E35" w:rsidRDefault="00E75114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6E35">
              <w:rPr>
                <w:rFonts w:cstheme="minorHAnsi"/>
                <w:sz w:val="18"/>
                <w:szCs w:val="18"/>
              </w:rPr>
              <w:t>I</w:t>
            </w:r>
          </w:p>
        </w:tc>
        <w:tc>
          <w:tcPr>
            <w:tcW w:w="1065" w:type="dxa"/>
            <w:vAlign w:val="center"/>
          </w:tcPr>
          <w:p w14:paraId="05C66FD8" w14:textId="3404AE3C" w:rsidR="00DF1B93" w:rsidRPr="00636E35" w:rsidRDefault="00E75114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6E35">
              <w:rPr>
                <w:rFonts w:cstheme="minorHAnsi"/>
                <w:sz w:val="18"/>
                <w:szCs w:val="18"/>
              </w:rPr>
              <w:t>II</w:t>
            </w:r>
          </w:p>
        </w:tc>
        <w:tc>
          <w:tcPr>
            <w:tcW w:w="1066" w:type="dxa"/>
            <w:vAlign w:val="center"/>
          </w:tcPr>
          <w:p w14:paraId="28BD6CBD" w14:textId="4CF32577" w:rsidR="00DF1B93" w:rsidRPr="00636E35" w:rsidRDefault="00E75114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6E35">
              <w:rPr>
                <w:rFonts w:cstheme="minorHAnsi"/>
                <w:sz w:val="18"/>
                <w:szCs w:val="18"/>
              </w:rPr>
              <w:t>I</w:t>
            </w:r>
          </w:p>
        </w:tc>
        <w:tc>
          <w:tcPr>
            <w:tcW w:w="1066" w:type="dxa"/>
            <w:vAlign w:val="center"/>
          </w:tcPr>
          <w:p w14:paraId="19FBEB26" w14:textId="0CF1F27F" w:rsidR="00DF1B93" w:rsidRPr="00636E35" w:rsidRDefault="00E75114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6E35">
              <w:rPr>
                <w:rFonts w:cstheme="minorHAnsi"/>
                <w:sz w:val="18"/>
                <w:szCs w:val="18"/>
              </w:rPr>
              <w:t>I</w:t>
            </w:r>
          </w:p>
        </w:tc>
      </w:tr>
      <w:tr w:rsidR="009874D8" w:rsidRPr="00636E35" w14:paraId="7C15D3A3" w14:textId="7FC8A2FE" w:rsidTr="00CE0F4E">
        <w:tc>
          <w:tcPr>
            <w:tcW w:w="1112" w:type="dxa"/>
            <w:vAlign w:val="center"/>
          </w:tcPr>
          <w:p w14:paraId="7D387D82" w14:textId="003D75CA" w:rsidR="009874D8" w:rsidRPr="00636E35" w:rsidRDefault="009874D8" w:rsidP="00CE0F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36E3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Variant 1:Nucleotide</w:t>
            </w:r>
          </w:p>
        </w:tc>
        <w:tc>
          <w:tcPr>
            <w:tcW w:w="2133" w:type="dxa"/>
            <w:gridSpan w:val="2"/>
            <w:vAlign w:val="center"/>
          </w:tcPr>
          <w:p w14:paraId="0F2894A6" w14:textId="38DE606B" w:rsidR="009874D8" w:rsidRPr="00636E35" w:rsidRDefault="009874D8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6E35">
              <w:rPr>
                <w:rFonts w:cstheme="minorHAnsi"/>
                <w:color w:val="000000"/>
                <w:sz w:val="18"/>
                <w:szCs w:val="18"/>
              </w:rPr>
              <w:t>c.1515G&gt;A</w:t>
            </w:r>
          </w:p>
        </w:tc>
        <w:tc>
          <w:tcPr>
            <w:tcW w:w="1065" w:type="dxa"/>
            <w:vAlign w:val="center"/>
          </w:tcPr>
          <w:p w14:paraId="22DB4F64" w14:textId="427EDD8A" w:rsidR="009874D8" w:rsidRPr="00636E35" w:rsidRDefault="009874D8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6E35">
              <w:rPr>
                <w:rFonts w:cstheme="minorHAnsi"/>
                <w:color w:val="000000"/>
                <w:sz w:val="18"/>
                <w:szCs w:val="18"/>
              </w:rPr>
              <w:t>c.2036G&gt;A</w:t>
            </w:r>
          </w:p>
        </w:tc>
        <w:tc>
          <w:tcPr>
            <w:tcW w:w="1066" w:type="dxa"/>
            <w:vAlign w:val="center"/>
          </w:tcPr>
          <w:p w14:paraId="528173D0" w14:textId="694C2DF5" w:rsidR="009874D8" w:rsidRPr="00636E35" w:rsidRDefault="009874D8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6E35">
              <w:rPr>
                <w:rFonts w:cstheme="minorHAnsi"/>
                <w:color w:val="000000"/>
                <w:sz w:val="18"/>
                <w:szCs w:val="18"/>
              </w:rPr>
              <w:t>c.1515G&gt;A</w:t>
            </w:r>
          </w:p>
        </w:tc>
        <w:tc>
          <w:tcPr>
            <w:tcW w:w="2131" w:type="dxa"/>
            <w:gridSpan w:val="2"/>
            <w:vAlign w:val="center"/>
          </w:tcPr>
          <w:p w14:paraId="297F1BCC" w14:textId="0997AE6C" w:rsidR="009874D8" w:rsidRPr="00636E35" w:rsidRDefault="009874D8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6E35">
              <w:rPr>
                <w:rFonts w:cstheme="minorHAnsi"/>
                <w:color w:val="000000"/>
                <w:sz w:val="18"/>
                <w:szCs w:val="18"/>
              </w:rPr>
              <w:t>c.1515G&gt;A</w:t>
            </w:r>
          </w:p>
        </w:tc>
        <w:tc>
          <w:tcPr>
            <w:tcW w:w="1066" w:type="dxa"/>
            <w:vAlign w:val="center"/>
          </w:tcPr>
          <w:p w14:paraId="0C5A37A8" w14:textId="4CC02BD8" w:rsidR="009874D8" w:rsidRPr="00636E35" w:rsidRDefault="009874D8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6E35">
              <w:rPr>
                <w:rFonts w:cstheme="minorHAnsi"/>
                <w:color w:val="000000"/>
                <w:sz w:val="18"/>
                <w:szCs w:val="18"/>
              </w:rPr>
              <w:t>c.2735+2T&gt;C</w:t>
            </w:r>
          </w:p>
        </w:tc>
        <w:tc>
          <w:tcPr>
            <w:tcW w:w="1066" w:type="dxa"/>
            <w:vAlign w:val="center"/>
          </w:tcPr>
          <w:p w14:paraId="4F21DCEA" w14:textId="4F14F9E2" w:rsidR="009874D8" w:rsidRPr="00636E35" w:rsidRDefault="009874D8" w:rsidP="00CE0F4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36E35">
              <w:rPr>
                <w:rFonts w:cstheme="minorHAnsi"/>
                <w:sz w:val="18"/>
                <w:szCs w:val="18"/>
              </w:rPr>
              <w:t>c.2625dup</w:t>
            </w:r>
          </w:p>
        </w:tc>
      </w:tr>
      <w:tr w:rsidR="009874D8" w:rsidRPr="00636E35" w14:paraId="213A5C97" w14:textId="632C3F10" w:rsidTr="00CE0F4E">
        <w:tc>
          <w:tcPr>
            <w:tcW w:w="1112" w:type="dxa"/>
            <w:vAlign w:val="center"/>
          </w:tcPr>
          <w:p w14:paraId="6C65097A" w14:textId="50DC6434" w:rsidR="009874D8" w:rsidRPr="00636E35" w:rsidRDefault="009874D8" w:rsidP="00CE0F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36E3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Variant 1:Amino acid</w:t>
            </w:r>
          </w:p>
        </w:tc>
        <w:tc>
          <w:tcPr>
            <w:tcW w:w="2133" w:type="dxa"/>
            <w:gridSpan w:val="2"/>
            <w:vAlign w:val="center"/>
          </w:tcPr>
          <w:p w14:paraId="7FF40FCA" w14:textId="025D6B1D" w:rsidR="009874D8" w:rsidRPr="00636E35" w:rsidRDefault="009874D8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6E35">
              <w:rPr>
                <w:rFonts w:cstheme="minorHAnsi"/>
                <w:color w:val="000000"/>
                <w:sz w:val="18"/>
                <w:szCs w:val="18"/>
              </w:rPr>
              <w:t>p.(Trp505*)</w:t>
            </w:r>
          </w:p>
        </w:tc>
        <w:tc>
          <w:tcPr>
            <w:tcW w:w="1065" w:type="dxa"/>
            <w:vAlign w:val="center"/>
          </w:tcPr>
          <w:p w14:paraId="510EC5EC" w14:textId="569ABE17" w:rsidR="009874D8" w:rsidRPr="00636E35" w:rsidRDefault="009874D8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6E35">
              <w:rPr>
                <w:rFonts w:cstheme="minorHAnsi"/>
                <w:color w:val="000000"/>
                <w:sz w:val="18"/>
                <w:szCs w:val="18"/>
              </w:rPr>
              <w:t>p.(Trp678*)</w:t>
            </w:r>
          </w:p>
        </w:tc>
        <w:tc>
          <w:tcPr>
            <w:tcW w:w="1066" w:type="dxa"/>
            <w:vAlign w:val="center"/>
          </w:tcPr>
          <w:p w14:paraId="3ECBCD38" w14:textId="02D0D1F6" w:rsidR="009874D8" w:rsidRPr="00636E35" w:rsidRDefault="009874D8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6E35">
              <w:rPr>
                <w:rFonts w:cstheme="minorHAnsi"/>
                <w:color w:val="000000"/>
                <w:sz w:val="18"/>
                <w:szCs w:val="18"/>
              </w:rPr>
              <w:t>p.(Trp505*)</w:t>
            </w:r>
          </w:p>
        </w:tc>
        <w:tc>
          <w:tcPr>
            <w:tcW w:w="2131" w:type="dxa"/>
            <w:gridSpan w:val="2"/>
            <w:vAlign w:val="center"/>
          </w:tcPr>
          <w:p w14:paraId="50A43483" w14:textId="3AF2F840" w:rsidR="009874D8" w:rsidRPr="00636E35" w:rsidRDefault="009874D8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6E35">
              <w:rPr>
                <w:rFonts w:cstheme="minorHAnsi"/>
                <w:color w:val="000000"/>
                <w:sz w:val="18"/>
                <w:szCs w:val="18"/>
              </w:rPr>
              <w:t>p.(Trp505*)</w:t>
            </w:r>
          </w:p>
        </w:tc>
        <w:tc>
          <w:tcPr>
            <w:tcW w:w="1066" w:type="dxa"/>
            <w:vAlign w:val="center"/>
          </w:tcPr>
          <w:p w14:paraId="467F6B0B" w14:textId="035ECE65" w:rsidR="009874D8" w:rsidRPr="00636E35" w:rsidRDefault="009874D8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6E35">
              <w:rPr>
                <w:rFonts w:cstheme="minorHAnsi"/>
                <w:color w:val="000000"/>
                <w:sz w:val="18"/>
                <w:szCs w:val="18"/>
              </w:rPr>
              <w:t>p.?</w:t>
            </w:r>
          </w:p>
        </w:tc>
        <w:tc>
          <w:tcPr>
            <w:tcW w:w="1066" w:type="dxa"/>
            <w:vAlign w:val="center"/>
          </w:tcPr>
          <w:p w14:paraId="337C2CEB" w14:textId="72C33CD3" w:rsidR="009874D8" w:rsidRPr="00636E35" w:rsidRDefault="009874D8" w:rsidP="00CE0F4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36E35">
              <w:rPr>
                <w:rFonts w:cstheme="minorHAnsi"/>
                <w:sz w:val="18"/>
                <w:szCs w:val="18"/>
              </w:rPr>
              <w:t>p.Asp876ArgfsTer111</w:t>
            </w:r>
          </w:p>
        </w:tc>
      </w:tr>
      <w:tr w:rsidR="009874D8" w:rsidRPr="00636E35" w14:paraId="696E0D6D" w14:textId="7A284CA3" w:rsidTr="00CE0F4E">
        <w:tc>
          <w:tcPr>
            <w:tcW w:w="1112" w:type="dxa"/>
            <w:vAlign w:val="center"/>
          </w:tcPr>
          <w:p w14:paraId="16A7C44D" w14:textId="528E2A98" w:rsidR="009874D8" w:rsidRPr="00636E35" w:rsidRDefault="009874D8" w:rsidP="00CE0F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36E3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Variant 2:Nucleotide</w:t>
            </w:r>
          </w:p>
        </w:tc>
        <w:tc>
          <w:tcPr>
            <w:tcW w:w="2133" w:type="dxa"/>
            <w:gridSpan w:val="2"/>
            <w:vAlign w:val="center"/>
          </w:tcPr>
          <w:p w14:paraId="6CAF22B9" w14:textId="3237B60F" w:rsidR="009874D8" w:rsidRPr="00636E35" w:rsidRDefault="009874D8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6E35">
              <w:rPr>
                <w:rFonts w:cstheme="minorHAnsi"/>
                <w:color w:val="000000"/>
                <w:sz w:val="18"/>
                <w:szCs w:val="18"/>
              </w:rPr>
              <w:t>Homozygous</w:t>
            </w:r>
          </w:p>
        </w:tc>
        <w:tc>
          <w:tcPr>
            <w:tcW w:w="1065" w:type="dxa"/>
            <w:vAlign w:val="center"/>
          </w:tcPr>
          <w:p w14:paraId="15D40E2B" w14:textId="265B229C" w:rsidR="009874D8" w:rsidRPr="00636E35" w:rsidRDefault="009874D8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6E35">
              <w:rPr>
                <w:rFonts w:cstheme="minorHAnsi"/>
                <w:color w:val="000000"/>
                <w:sz w:val="18"/>
                <w:szCs w:val="18"/>
              </w:rPr>
              <w:t>c.121G&gt;T</w:t>
            </w:r>
          </w:p>
        </w:tc>
        <w:tc>
          <w:tcPr>
            <w:tcW w:w="1066" w:type="dxa"/>
            <w:vAlign w:val="center"/>
          </w:tcPr>
          <w:p w14:paraId="03303DF3" w14:textId="5F34A9FC" w:rsidR="009874D8" w:rsidRPr="00636E35" w:rsidRDefault="009874D8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6E35">
              <w:rPr>
                <w:rFonts w:cstheme="minorHAnsi"/>
                <w:color w:val="000000"/>
                <w:sz w:val="18"/>
                <w:szCs w:val="18"/>
              </w:rPr>
              <w:t>Homozygous</w:t>
            </w:r>
          </w:p>
        </w:tc>
        <w:tc>
          <w:tcPr>
            <w:tcW w:w="2131" w:type="dxa"/>
            <w:gridSpan w:val="2"/>
            <w:vAlign w:val="center"/>
          </w:tcPr>
          <w:p w14:paraId="656F2059" w14:textId="49B57E6A" w:rsidR="009874D8" w:rsidRPr="00636E35" w:rsidRDefault="009874D8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6E35">
              <w:rPr>
                <w:rFonts w:cstheme="minorHAnsi"/>
                <w:color w:val="000000"/>
                <w:sz w:val="18"/>
                <w:szCs w:val="18"/>
              </w:rPr>
              <w:t>c.1016T&gt;G c.56G&gt;A</w:t>
            </w:r>
          </w:p>
        </w:tc>
        <w:tc>
          <w:tcPr>
            <w:tcW w:w="1066" w:type="dxa"/>
            <w:vAlign w:val="center"/>
          </w:tcPr>
          <w:p w14:paraId="7338E9CB" w14:textId="3970F1FB" w:rsidR="009874D8" w:rsidRPr="00636E35" w:rsidRDefault="009874D8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6E35">
              <w:rPr>
                <w:rFonts w:cstheme="minorHAnsi"/>
                <w:color w:val="000000"/>
                <w:sz w:val="18"/>
                <w:szCs w:val="18"/>
              </w:rPr>
              <w:t>c.832G&gt;A</w:t>
            </w:r>
          </w:p>
        </w:tc>
        <w:tc>
          <w:tcPr>
            <w:tcW w:w="1066" w:type="dxa"/>
            <w:vAlign w:val="center"/>
          </w:tcPr>
          <w:p w14:paraId="77110B96" w14:textId="232818B8" w:rsidR="009874D8" w:rsidRPr="00636E35" w:rsidRDefault="009874D8" w:rsidP="00CE0F4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36E35">
              <w:rPr>
                <w:rFonts w:cstheme="minorHAnsi"/>
                <w:color w:val="000000"/>
                <w:sz w:val="18"/>
                <w:szCs w:val="18"/>
              </w:rPr>
              <w:t>Homozygous</w:t>
            </w:r>
          </w:p>
        </w:tc>
      </w:tr>
      <w:tr w:rsidR="009874D8" w:rsidRPr="00636E35" w14:paraId="794358FB" w14:textId="1FB6F871" w:rsidTr="00CE0F4E">
        <w:tc>
          <w:tcPr>
            <w:tcW w:w="1112" w:type="dxa"/>
            <w:vAlign w:val="center"/>
          </w:tcPr>
          <w:p w14:paraId="3E05F207" w14:textId="3304D978" w:rsidR="009874D8" w:rsidRPr="00636E35" w:rsidRDefault="009874D8" w:rsidP="00CE0F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36E35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Variant 2:Amino acid</w:t>
            </w:r>
          </w:p>
        </w:tc>
        <w:tc>
          <w:tcPr>
            <w:tcW w:w="2133" w:type="dxa"/>
            <w:gridSpan w:val="2"/>
            <w:vAlign w:val="center"/>
          </w:tcPr>
          <w:p w14:paraId="23D7AED1" w14:textId="2349DB8C" w:rsidR="009874D8" w:rsidRPr="00636E35" w:rsidRDefault="009874D8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6E35">
              <w:rPr>
                <w:rFonts w:cstheme="minorHAnsi"/>
                <w:color w:val="000000"/>
                <w:sz w:val="18"/>
                <w:szCs w:val="18"/>
              </w:rPr>
              <w:t>Homozygous</w:t>
            </w:r>
          </w:p>
        </w:tc>
        <w:tc>
          <w:tcPr>
            <w:tcW w:w="1065" w:type="dxa"/>
            <w:vAlign w:val="center"/>
          </w:tcPr>
          <w:p w14:paraId="245A5FBE" w14:textId="114B7378" w:rsidR="009874D8" w:rsidRPr="00636E35" w:rsidRDefault="009874D8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6E35">
              <w:rPr>
                <w:rFonts w:cstheme="minorHAnsi"/>
                <w:color w:val="000000"/>
                <w:sz w:val="18"/>
                <w:szCs w:val="18"/>
              </w:rPr>
              <w:t>p.(Gly41*)</w:t>
            </w:r>
          </w:p>
        </w:tc>
        <w:tc>
          <w:tcPr>
            <w:tcW w:w="1066" w:type="dxa"/>
            <w:vAlign w:val="center"/>
          </w:tcPr>
          <w:p w14:paraId="3A17D15E" w14:textId="394ED19A" w:rsidR="009874D8" w:rsidRPr="00636E35" w:rsidRDefault="009874D8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6E35">
              <w:rPr>
                <w:rFonts w:cstheme="minorHAnsi"/>
                <w:color w:val="000000"/>
                <w:sz w:val="18"/>
                <w:szCs w:val="18"/>
              </w:rPr>
              <w:t>Homozygous</w:t>
            </w:r>
          </w:p>
        </w:tc>
        <w:tc>
          <w:tcPr>
            <w:tcW w:w="2131" w:type="dxa"/>
            <w:gridSpan w:val="2"/>
            <w:vAlign w:val="center"/>
          </w:tcPr>
          <w:p w14:paraId="13D1CEF5" w14:textId="7807923D" w:rsidR="009874D8" w:rsidRPr="00636E35" w:rsidRDefault="009874D8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6E35">
              <w:rPr>
                <w:rFonts w:cstheme="minorHAnsi"/>
                <w:color w:val="000000"/>
                <w:sz w:val="18"/>
                <w:szCs w:val="18"/>
              </w:rPr>
              <w:t>p.(Val339Gly) p.(Gly19Glu)</w:t>
            </w:r>
          </w:p>
        </w:tc>
        <w:tc>
          <w:tcPr>
            <w:tcW w:w="1066" w:type="dxa"/>
            <w:vAlign w:val="center"/>
          </w:tcPr>
          <w:p w14:paraId="72FD44BF" w14:textId="26EF37B9" w:rsidR="009874D8" w:rsidRPr="00636E35" w:rsidRDefault="009874D8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636E35">
              <w:rPr>
                <w:rFonts w:cstheme="minorHAnsi"/>
                <w:color w:val="000000"/>
                <w:sz w:val="18"/>
                <w:szCs w:val="18"/>
              </w:rPr>
              <w:t>p.(Gly278Arg)</w:t>
            </w:r>
          </w:p>
        </w:tc>
        <w:tc>
          <w:tcPr>
            <w:tcW w:w="1066" w:type="dxa"/>
            <w:vAlign w:val="center"/>
          </w:tcPr>
          <w:p w14:paraId="4965DBA6" w14:textId="54490F41" w:rsidR="009874D8" w:rsidRPr="00636E35" w:rsidRDefault="009874D8" w:rsidP="00CE0F4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636E35">
              <w:rPr>
                <w:rFonts w:cstheme="minorHAnsi"/>
                <w:color w:val="000000"/>
                <w:sz w:val="18"/>
                <w:szCs w:val="18"/>
              </w:rPr>
              <w:t>Homozygous</w:t>
            </w:r>
          </w:p>
        </w:tc>
      </w:tr>
      <w:tr w:rsidR="00DF1B93" w:rsidRPr="00636E35" w14:paraId="1565B69E" w14:textId="4BDCFA5A" w:rsidTr="00CE0F4E">
        <w:tc>
          <w:tcPr>
            <w:tcW w:w="1112" w:type="dxa"/>
            <w:vAlign w:val="center"/>
          </w:tcPr>
          <w:p w14:paraId="2E79751F" w14:textId="46BD1FDE" w:rsidR="00DF1B93" w:rsidRPr="00C6184C" w:rsidRDefault="00DF1B93" w:rsidP="00CE0F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184C">
              <w:rPr>
                <w:rFonts w:cstheme="minorHAnsi"/>
                <w:b/>
                <w:bCs/>
                <w:sz w:val="18"/>
                <w:szCs w:val="18"/>
              </w:rPr>
              <w:t>Sensory symptoms</w:t>
            </w:r>
          </w:p>
        </w:tc>
        <w:tc>
          <w:tcPr>
            <w:tcW w:w="1066" w:type="dxa"/>
            <w:vAlign w:val="center"/>
          </w:tcPr>
          <w:p w14:paraId="048EDF23" w14:textId="568B7BD7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67" w:type="dxa"/>
            <w:vAlign w:val="center"/>
          </w:tcPr>
          <w:p w14:paraId="7812F004" w14:textId="401AD45A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65" w:type="dxa"/>
            <w:vAlign w:val="center"/>
          </w:tcPr>
          <w:p w14:paraId="098ED366" w14:textId="16C204C1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LL paraesthesia</w:t>
            </w:r>
          </w:p>
        </w:tc>
        <w:tc>
          <w:tcPr>
            <w:tcW w:w="1066" w:type="dxa"/>
            <w:vAlign w:val="center"/>
          </w:tcPr>
          <w:p w14:paraId="4750B2F7" w14:textId="2B13D691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66" w:type="dxa"/>
            <w:vAlign w:val="center"/>
          </w:tcPr>
          <w:p w14:paraId="7DEE8F6F" w14:textId="331B34D8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65" w:type="dxa"/>
            <w:vAlign w:val="center"/>
          </w:tcPr>
          <w:p w14:paraId="44019022" w14:textId="35C716D7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66" w:type="dxa"/>
            <w:vAlign w:val="center"/>
          </w:tcPr>
          <w:p w14:paraId="0B03371B" w14:textId="31C3FDD0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Numbness</w:t>
            </w:r>
          </w:p>
        </w:tc>
        <w:tc>
          <w:tcPr>
            <w:tcW w:w="1066" w:type="dxa"/>
            <w:vAlign w:val="center"/>
          </w:tcPr>
          <w:p w14:paraId="777D2E13" w14:textId="02E79249" w:rsidR="00DF1B93" w:rsidRPr="00C6184C" w:rsidRDefault="00D02B5D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DF1B93" w:rsidRPr="00636E35" w14:paraId="23367F2D" w14:textId="3C443D48" w:rsidTr="00CE0F4E">
        <w:tc>
          <w:tcPr>
            <w:tcW w:w="1112" w:type="dxa"/>
            <w:vAlign w:val="center"/>
          </w:tcPr>
          <w:p w14:paraId="7A1B7A86" w14:textId="44F73689" w:rsidR="00DF1B93" w:rsidRPr="00C6184C" w:rsidRDefault="00DF1B93" w:rsidP="00CE0F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184C">
              <w:rPr>
                <w:rFonts w:cstheme="minorHAnsi"/>
                <w:b/>
                <w:bCs/>
                <w:sz w:val="18"/>
                <w:szCs w:val="18"/>
              </w:rPr>
              <w:t>Sensory signs</w:t>
            </w:r>
          </w:p>
        </w:tc>
        <w:tc>
          <w:tcPr>
            <w:tcW w:w="1066" w:type="dxa"/>
            <w:vAlign w:val="center"/>
          </w:tcPr>
          <w:p w14:paraId="7EE1F41D" w14:textId="652DF9C0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UL: pinprick</w:t>
            </w:r>
          </w:p>
          <w:p w14:paraId="0B38708D" w14:textId="6E0C33D9" w:rsidR="00DF1B93" w:rsidRPr="00C6184C" w:rsidRDefault="00DF1B93" w:rsidP="00CE0F4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6184C">
              <w:rPr>
                <w:rFonts w:cstheme="minorHAnsi"/>
                <w:color w:val="000000"/>
                <w:sz w:val="18"/>
                <w:szCs w:val="18"/>
              </w:rPr>
              <w:t>Reduced to wrist</w:t>
            </w:r>
          </w:p>
        </w:tc>
        <w:tc>
          <w:tcPr>
            <w:tcW w:w="1067" w:type="dxa"/>
            <w:vAlign w:val="center"/>
          </w:tcPr>
          <w:p w14:paraId="0F428D18" w14:textId="23B1B0BB" w:rsidR="00DF1B93" w:rsidRPr="00C6184C" w:rsidRDefault="00DF1B93" w:rsidP="00CE0F4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 xml:space="preserve">UL: </w:t>
            </w:r>
            <w:r w:rsidRPr="00C6184C">
              <w:rPr>
                <w:rFonts w:cstheme="minorHAnsi"/>
                <w:color w:val="000000"/>
                <w:sz w:val="18"/>
                <w:szCs w:val="18"/>
              </w:rPr>
              <w:t>Reduced in fingers</w:t>
            </w:r>
          </w:p>
        </w:tc>
        <w:tc>
          <w:tcPr>
            <w:tcW w:w="1065" w:type="dxa"/>
            <w:vAlign w:val="center"/>
          </w:tcPr>
          <w:p w14:paraId="12FB48D2" w14:textId="2AD5BA99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LL:</w:t>
            </w:r>
          </w:p>
          <w:p w14:paraId="072B8A38" w14:textId="1466B3B8" w:rsidR="00DF1B93" w:rsidRPr="00C6184C" w:rsidRDefault="00DF1B93" w:rsidP="00CE0F4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6184C">
              <w:rPr>
                <w:rFonts w:cstheme="minorHAnsi"/>
                <w:color w:val="000000"/>
                <w:sz w:val="18"/>
                <w:szCs w:val="18"/>
              </w:rPr>
              <w:t>Reduced to ankle</w:t>
            </w:r>
          </w:p>
        </w:tc>
        <w:tc>
          <w:tcPr>
            <w:tcW w:w="1066" w:type="dxa"/>
            <w:vAlign w:val="center"/>
          </w:tcPr>
          <w:p w14:paraId="2C62382C" w14:textId="4C1DF103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66" w:type="dxa"/>
            <w:vAlign w:val="center"/>
          </w:tcPr>
          <w:p w14:paraId="4F11C1CE" w14:textId="1429E33E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65" w:type="dxa"/>
            <w:vAlign w:val="center"/>
          </w:tcPr>
          <w:p w14:paraId="7744E329" w14:textId="205EEEB2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66" w:type="dxa"/>
            <w:vAlign w:val="center"/>
          </w:tcPr>
          <w:p w14:paraId="28CB883E" w14:textId="44BEE770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66" w:type="dxa"/>
            <w:vAlign w:val="center"/>
          </w:tcPr>
          <w:p w14:paraId="20EFC6DA" w14:textId="22D8D2D4" w:rsidR="00DF1B93" w:rsidRPr="00C6184C" w:rsidRDefault="00D02B5D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DF1B93" w:rsidRPr="00636E35" w14:paraId="68D65CD7" w14:textId="2EBEC3F5" w:rsidTr="00CE0F4E">
        <w:tc>
          <w:tcPr>
            <w:tcW w:w="1112" w:type="dxa"/>
            <w:vAlign w:val="center"/>
          </w:tcPr>
          <w:p w14:paraId="7CB9B437" w14:textId="298E65AF" w:rsidR="00DF1B93" w:rsidRPr="00C6184C" w:rsidRDefault="00DF1B93" w:rsidP="00CE0F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184C">
              <w:rPr>
                <w:rFonts w:cstheme="minorHAnsi"/>
                <w:b/>
                <w:bCs/>
                <w:sz w:val="18"/>
                <w:szCs w:val="18"/>
              </w:rPr>
              <w:t>Reflexes Ankle/knee/UL</w:t>
            </w:r>
          </w:p>
        </w:tc>
        <w:tc>
          <w:tcPr>
            <w:tcW w:w="1066" w:type="dxa"/>
            <w:vAlign w:val="center"/>
          </w:tcPr>
          <w:p w14:paraId="3810D99F" w14:textId="55B1FBEE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Absent/ normal/</w:t>
            </w:r>
          </w:p>
          <w:p w14:paraId="7B439E22" w14:textId="7E26F84F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brisk</w:t>
            </w:r>
          </w:p>
        </w:tc>
        <w:tc>
          <w:tcPr>
            <w:tcW w:w="1067" w:type="dxa"/>
            <w:vAlign w:val="center"/>
          </w:tcPr>
          <w:p w14:paraId="6C167DCD" w14:textId="5E49F111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Absent/ absent/ normal</w:t>
            </w:r>
          </w:p>
        </w:tc>
        <w:tc>
          <w:tcPr>
            <w:tcW w:w="1065" w:type="dxa"/>
            <w:vAlign w:val="center"/>
          </w:tcPr>
          <w:p w14:paraId="35E520A0" w14:textId="1FD8E15A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Normal/ normal/ normal</w:t>
            </w:r>
          </w:p>
        </w:tc>
        <w:tc>
          <w:tcPr>
            <w:tcW w:w="1066" w:type="dxa"/>
            <w:vAlign w:val="center"/>
          </w:tcPr>
          <w:p w14:paraId="32217D68" w14:textId="1660EFB6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Normal/ normal/ normal</w:t>
            </w:r>
          </w:p>
        </w:tc>
        <w:tc>
          <w:tcPr>
            <w:tcW w:w="1066" w:type="dxa"/>
            <w:vAlign w:val="center"/>
          </w:tcPr>
          <w:p w14:paraId="49D4CC1B" w14:textId="281AC2BD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Reduced/ reduced/ reduced</w:t>
            </w:r>
          </w:p>
        </w:tc>
        <w:tc>
          <w:tcPr>
            <w:tcW w:w="1065" w:type="dxa"/>
            <w:vAlign w:val="center"/>
          </w:tcPr>
          <w:p w14:paraId="03A71309" w14:textId="33D28BAF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Reduced/ reduced/ Normal</w:t>
            </w:r>
          </w:p>
        </w:tc>
        <w:tc>
          <w:tcPr>
            <w:tcW w:w="1066" w:type="dxa"/>
            <w:vAlign w:val="center"/>
          </w:tcPr>
          <w:p w14:paraId="3B91F0F9" w14:textId="5CD7556D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Normal/ Brisk/ Brisk</w:t>
            </w:r>
          </w:p>
        </w:tc>
        <w:tc>
          <w:tcPr>
            <w:tcW w:w="1066" w:type="dxa"/>
            <w:vAlign w:val="center"/>
          </w:tcPr>
          <w:p w14:paraId="6770479F" w14:textId="1C9E3AE3" w:rsidR="00DF1B93" w:rsidRPr="00C6184C" w:rsidRDefault="00DF1398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Absent/absent/brisk</w:t>
            </w:r>
          </w:p>
        </w:tc>
      </w:tr>
      <w:tr w:rsidR="00DF1B93" w:rsidRPr="00636E35" w14:paraId="407CF03A" w14:textId="59594BA1" w:rsidTr="00CE0F4E">
        <w:tc>
          <w:tcPr>
            <w:tcW w:w="1112" w:type="dxa"/>
            <w:vAlign w:val="center"/>
          </w:tcPr>
          <w:p w14:paraId="02B4A2E3" w14:textId="69A46904" w:rsidR="00DF1B93" w:rsidRPr="00C6184C" w:rsidRDefault="00DF1B93" w:rsidP="00CE0F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184C">
              <w:rPr>
                <w:rFonts w:cstheme="minorHAnsi"/>
                <w:b/>
                <w:bCs/>
                <w:sz w:val="18"/>
                <w:szCs w:val="18"/>
              </w:rPr>
              <w:t>Babinski</w:t>
            </w:r>
          </w:p>
        </w:tc>
        <w:tc>
          <w:tcPr>
            <w:tcW w:w="1066" w:type="dxa"/>
            <w:vAlign w:val="center"/>
          </w:tcPr>
          <w:p w14:paraId="66D99ED4" w14:textId="00C9FD0F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067" w:type="dxa"/>
            <w:vAlign w:val="center"/>
          </w:tcPr>
          <w:p w14:paraId="45AF05FB" w14:textId="278C348D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065" w:type="dxa"/>
            <w:vAlign w:val="center"/>
          </w:tcPr>
          <w:p w14:paraId="66854C4B" w14:textId="48C8C7C2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066" w:type="dxa"/>
            <w:vAlign w:val="center"/>
          </w:tcPr>
          <w:p w14:paraId="22CCB87B" w14:textId="192ECD36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066" w:type="dxa"/>
            <w:vAlign w:val="center"/>
          </w:tcPr>
          <w:p w14:paraId="22CE1B5B" w14:textId="064860FD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065" w:type="dxa"/>
            <w:vAlign w:val="center"/>
          </w:tcPr>
          <w:p w14:paraId="57FC2F46" w14:textId="21BD7692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066" w:type="dxa"/>
            <w:vAlign w:val="center"/>
          </w:tcPr>
          <w:p w14:paraId="00AE79A2" w14:textId="7C7A7C67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Negative</w:t>
            </w:r>
          </w:p>
        </w:tc>
        <w:tc>
          <w:tcPr>
            <w:tcW w:w="1066" w:type="dxa"/>
            <w:vAlign w:val="center"/>
          </w:tcPr>
          <w:p w14:paraId="51B73D60" w14:textId="53C391F3" w:rsidR="00DF1B93" w:rsidRPr="00C6184C" w:rsidRDefault="0062375E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Negative</w:t>
            </w:r>
          </w:p>
        </w:tc>
      </w:tr>
      <w:tr w:rsidR="00DF1B93" w:rsidRPr="00636E35" w14:paraId="5F83DF80" w14:textId="5DF52E76" w:rsidTr="00CE0F4E">
        <w:tc>
          <w:tcPr>
            <w:tcW w:w="1112" w:type="dxa"/>
            <w:vAlign w:val="center"/>
          </w:tcPr>
          <w:p w14:paraId="1418B9A4" w14:textId="56611429" w:rsidR="00DF1B93" w:rsidRPr="00C6184C" w:rsidRDefault="00DF1B93" w:rsidP="00CE0F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184C">
              <w:rPr>
                <w:rFonts w:cstheme="minorHAnsi"/>
                <w:b/>
                <w:bCs/>
                <w:sz w:val="18"/>
                <w:szCs w:val="18"/>
              </w:rPr>
              <w:t>Gait</w:t>
            </w:r>
          </w:p>
        </w:tc>
        <w:tc>
          <w:tcPr>
            <w:tcW w:w="1066" w:type="dxa"/>
            <w:vAlign w:val="center"/>
          </w:tcPr>
          <w:p w14:paraId="13967BFB" w14:textId="41E0E249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color w:val="000000"/>
                <w:sz w:val="18"/>
                <w:szCs w:val="18"/>
              </w:rPr>
              <w:t>Inturning feet</w:t>
            </w:r>
          </w:p>
        </w:tc>
        <w:tc>
          <w:tcPr>
            <w:tcW w:w="1067" w:type="dxa"/>
            <w:vAlign w:val="center"/>
          </w:tcPr>
          <w:p w14:paraId="0F1F16E4" w14:textId="6B55DF30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color w:val="000000"/>
                <w:sz w:val="18"/>
                <w:szCs w:val="18"/>
              </w:rPr>
              <w:t>Good; extended toes</w:t>
            </w:r>
          </w:p>
        </w:tc>
        <w:tc>
          <w:tcPr>
            <w:tcW w:w="1065" w:type="dxa"/>
            <w:vAlign w:val="center"/>
          </w:tcPr>
          <w:p w14:paraId="36BDDFFA" w14:textId="5AAD2B27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color w:val="000000"/>
                <w:sz w:val="18"/>
                <w:szCs w:val="18"/>
              </w:rPr>
              <w:t>Broad based, bilateral foot drop</w:t>
            </w:r>
          </w:p>
        </w:tc>
        <w:tc>
          <w:tcPr>
            <w:tcW w:w="1066" w:type="dxa"/>
            <w:vAlign w:val="center"/>
          </w:tcPr>
          <w:p w14:paraId="2D4647AC" w14:textId="79863AB9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color w:val="000000"/>
                <w:sz w:val="18"/>
                <w:szCs w:val="18"/>
              </w:rPr>
              <w:t>Narrow base, inturning feet</w:t>
            </w:r>
          </w:p>
        </w:tc>
        <w:tc>
          <w:tcPr>
            <w:tcW w:w="1066" w:type="dxa"/>
            <w:vAlign w:val="center"/>
          </w:tcPr>
          <w:p w14:paraId="7C3860C1" w14:textId="2D87D347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color w:val="000000"/>
                <w:sz w:val="18"/>
                <w:szCs w:val="18"/>
              </w:rPr>
              <w:t>Minimal difficulties</w:t>
            </w:r>
          </w:p>
        </w:tc>
        <w:tc>
          <w:tcPr>
            <w:tcW w:w="1065" w:type="dxa"/>
            <w:vAlign w:val="center"/>
          </w:tcPr>
          <w:p w14:paraId="19E4D310" w14:textId="4EC11F3D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color w:val="000000"/>
                <w:sz w:val="18"/>
                <w:szCs w:val="18"/>
              </w:rPr>
              <w:t>Subtle foot drop</w:t>
            </w:r>
          </w:p>
        </w:tc>
        <w:tc>
          <w:tcPr>
            <w:tcW w:w="1066" w:type="dxa"/>
            <w:vAlign w:val="center"/>
          </w:tcPr>
          <w:p w14:paraId="7A81C588" w14:textId="06A5A312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color w:val="000000"/>
                <w:sz w:val="18"/>
                <w:szCs w:val="18"/>
              </w:rPr>
              <w:t>Mild broad-based gait</w:t>
            </w:r>
          </w:p>
        </w:tc>
        <w:tc>
          <w:tcPr>
            <w:tcW w:w="1066" w:type="dxa"/>
            <w:vAlign w:val="center"/>
          </w:tcPr>
          <w:p w14:paraId="2204454D" w14:textId="379706ED" w:rsidR="00DF1B93" w:rsidRPr="00C6184C" w:rsidRDefault="00962DF0" w:rsidP="00CE0F4E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6184C">
              <w:rPr>
                <w:rFonts w:cstheme="minorHAnsi"/>
                <w:color w:val="000000"/>
                <w:sz w:val="18"/>
                <w:szCs w:val="18"/>
              </w:rPr>
              <w:t>Steppage</w:t>
            </w:r>
          </w:p>
        </w:tc>
      </w:tr>
      <w:tr w:rsidR="00DF1B93" w:rsidRPr="00094949" w14:paraId="7ABECB73" w14:textId="27DEBBC0" w:rsidTr="00CE0F4E">
        <w:tc>
          <w:tcPr>
            <w:tcW w:w="1112" w:type="dxa"/>
            <w:vAlign w:val="center"/>
          </w:tcPr>
          <w:p w14:paraId="7EFBA86B" w14:textId="2B9E50AC" w:rsidR="00DF1B93" w:rsidRPr="00C6184C" w:rsidRDefault="00DF1B93" w:rsidP="00CE0F4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6184C">
              <w:rPr>
                <w:rFonts w:cstheme="minorHAnsi"/>
                <w:b/>
                <w:bCs/>
                <w:sz w:val="18"/>
                <w:szCs w:val="18"/>
              </w:rPr>
              <w:t>Foot deformities</w:t>
            </w:r>
          </w:p>
        </w:tc>
        <w:tc>
          <w:tcPr>
            <w:tcW w:w="1066" w:type="dxa"/>
            <w:vAlign w:val="center"/>
          </w:tcPr>
          <w:p w14:paraId="1778FC8C" w14:textId="779092BA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Pes cavus, hammer toes</w:t>
            </w:r>
          </w:p>
        </w:tc>
        <w:tc>
          <w:tcPr>
            <w:tcW w:w="1067" w:type="dxa"/>
            <w:vAlign w:val="center"/>
          </w:tcPr>
          <w:p w14:paraId="177D5204" w14:textId="6FD8B3E8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high arches, clawed toes</w:t>
            </w:r>
          </w:p>
        </w:tc>
        <w:tc>
          <w:tcPr>
            <w:tcW w:w="1065" w:type="dxa"/>
            <w:vAlign w:val="center"/>
          </w:tcPr>
          <w:p w14:paraId="3DC01E0C" w14:textId="146182FE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Pes cavus, hammer toes</w:t>
            </w:r>
          </w:p>
        </w:tc>
        <w:tc>
          <w:tcPr>
            <w:tcW w:w="1066" w:type="dxa"/>
            <w:vAlign w:val="center"/>
          </w:tcPr>
          <w:p w14:paraId="0E4D8DDA" w14:textId="7BEB09A9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Pes Cavus, hammer toes</w:t>
            </w:r>
          </w:p>
        </w:tc>
        <w:tc>
          <w:tcPr>
            <w:tcW w:w="1066" w:type="dxa"/>
            <w:vAlign w:val="center"/>
          </w:tcPr>
          <w:p w14:paraId="50478F5A" w14:textId="02DE9A3B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65" w:type="dxa"/>
            <w:vAlign w:val="center"/>
          </w:tcPr>
          <w:p w14:paraId="64536182" w14:textId="30CF7C76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066" w:type="dxa"/>
            <w:vAlign w:val="center"/>
          </w:tcPr>
          <w:p w14:paraId="6DD0B50E" w14:textId="22E68919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Pes cavus, hammer toes</w:t>
            </w:r>
          </w:p>
        </w:tc>
        <w:tc>
          <w:tcPr>
            <w:tcW w:w="1066" w:type="dxa"/>
            <w:vAlign w:val="center"/>
          </w:tcPr>
          <w:p w14:paraId="26D56FB8" w14:textId="735FFBF5" w:rsidR="00DF1B93" w:rsidRPr="00C6184C" w:rsidRDefault="00AF73CF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Pes cavus, hammer toes</w:t>
            </w:r>
          </w:p>
        </w:tc>
      </w:tr>
      <w:tr w:rsidR="00DF1B93" w:rsidRPr="00636E35" w14:paraId="76E97EFE" w14:textId="0A71905B" w:rsidTr="00CE0F4E"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18E2A3EC" w14:textId="65B61E58" w:rsidR="00DF1B93" w:rsidRPr="00C6184C" w:rsidRDefault="00DF1B93" w:rsidP="00CE0F4E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C6184C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Genetic testing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49B75C97" w14:textId="0C1C0EDC" w:rsidR="00DF1B93" w:rsidRPr="00C6184C" w:rsidRDefault="008C3A66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Hereditary motor neuropathy panel, </w:t>
            </w:r>
            <w:r w:rsidR="00DF1B93" w:rsidRPr="00C6184C">
              <w:rPr>
                <w:rFonts w:cstheme="minorHAnsi"/>
                <w:sz w:val="18"/>
                <w:szCs w:val="18"/>
              </w:rPr>
              <w:t>WGS</w:t>
            </w:r>
            <w:r w:rsidR="004E2694" w:rsidRPr="00C6184C">
              <w:rPr>
                <w:rFonts w:cstheme="minorHAnsi"/>
                <w:sz w:val="18"/>
                <w:szCs w:val="18"/>
              </w:rPr>
              <w:t xml:space="preserve"> quad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vAlign w:val="center"/>
          </w:tcPr>
          <w:p w14:paraId="1A67EE1D" w14:textId="5B7A1D17" w:rsidR="00DF1B93" w:rsidRPr="00C6184C" w:rsidRDefault="004E2694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WGS quad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center"/>
          </w:tcPr>
          <w:p w14:paraId="20269F89" w14:textId="7F269ECE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i/>
                <w:iCs/>
                <w:sz w:val="18"/>
                <w:szCs w:val="18"/>
              </w:rPr>
              <w:t>PMP22</w:t>
            </w:r>
            <w:r w:rsidRPr="00C6184C">
              <w:rPr>
                <w:rFonts w:cstheme="minorHAnsi"/>
                <w:sz w:val="18"/>
                <w:szCs w:val="18"/>
              </w:rPr>
              <w:t xml:space="preserve"> dosage normal, </w:t>
            </w:r>
            <w:r w:rsidR="00F4125D" w:rsidRPr="00C6184C">
              <w:rPr>
                <w:rFonts w:cstheme="minorHAnsi"/>
                <w:sz w:val="18"/>
                <w:szCs w:val="18"/>
              </w:rPr>
              <w:t xml:space="preserve">Bristol </w:t>
            </w:r>
            <w:r w:rsidR="003C3F91" w:rsidRPr="00C6184C">
              <w:rPr>
                <w:rFonts w:cstheme="minorHAnsi"/>
                <w:sz w:val="18"/>
                <w:szCs w:val="18"/>
              </w:rPr>
              <w:t xml:space="preserve">Neuropathy panel, </w:t>
            </w:r>
            <w:r w:rsidRPr="00C6184C">
              <w:rPr>
                <w:rFonts w:cstheme="minorHAnsi"/>
                <w:sz w:val="18"/>
                <w:szCs w:val="18"/>
              </w:rPr>
              <w:t>WES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04C30BD0" w14:textId="042F0BDC" w:rsidR="00DF1B93" w:rsidRPr="00C6184C" w:rsidRDefault="00A3057F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Trio WES,</w:t>
            </w:r>
            <w:r w:rsidR="00DF1B93" w:rsidRPr="00C6184C">
              <w:rPr>
                <w:rFonts w:cstheme="minorHAnsi"/>
                <w:sz w:val="18"/>
                <w:szCs w:val="18"/>
              </w:rPr>
              <w:t xml:space="preserve"> </w:t>
            </w:r>
            <w:r w:rsidRPr="00C6184C">
              <w:rPr>
                <w:rFonts w:cstheme="minorHAnsi"/>
                <w:sz w:val="18"/>
                <w:szCs w:val="18"/>
              </w:rPr>
              <w:t xml:space="preserve">Centogene </w:t>
            </w:r>
            <w:r w:rsidR="00DF1B93" w:rsidRPr="00C6184C">
              <w:rPr>
                <w:rFonts w:cstheme="minorHAnsi"/>
                <w:sz w:val="18"/>
                <w:szCs w:val="18"/>
              </w:rPr>
              <w:t>WGS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49A8D126" w14:textId="33C98077" w:rsidR="00DF1B93" w:rsidRPr="00C6184C" w:rsidRDefault="00320DED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Trio WES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vAlign w:val="center"/>
          </w:tcPr>
          <w:p w14:paraId="4078F3A0" w14:textId="0775DB1A" w:rsidR="004E2694" w:rsidRPr="00C6184C" w:rsidRDefault="004E2694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Gene panel testing (negative),</w:t>
            </w:r>
          </w:p>
          <w:p w14:paraId="6C6C8D8C" w14:textId="7B271E42" w:rsidR="00DF1B93" w:rsidRPr="00C6184C" w:rsidRDefault="004E2694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>PIGG testing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1B7F1F89" w14:textId="5BD76EBE" w:rsidR="00DF1B93" w:rsidRPr="00C6184C" w:rsidRDefault="00DF1B93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sz w:val="18"/>
                <w:szCs w:val="18"/>
              </w:rPr>
              <w:t xml:space="preserve">Karyotype, FISH 22q11, </w:t>
            </w:r>
            <w:r w:rsidRPr="00C6184C">
              <w:rPr>
                <w:rFonts w:cstheme="minorHAnsi"/>
                <w:i/>
                <w:iCs/>
                <w:sz w:val="18"/>
                <w:szCs w:val="18"/>
              </w:rPr>
              <w:t>FMR1</w:t>
            </w:r>
            <w:r w:rsidRPr="00C6184C">
              <w:rPr>
                <w:rFonts w:cstheme="minorHAnsi"/>
                <w:sz w:val="18"/>
                <w:szCs w:val="18"/>
              </w:rPr>
              <w:t>, Microarray, M-FISH, Trio WES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14:paraId="41BBB3B9" w14:textId="1930516E" w:rsidR="00DF1B93" w:rsidRPr="00C6184C" w:rsidRDefault="00FE7479" w:rsidP="00CE0F4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C6184C">
              <w:rPr>
                <w:rFonts w:cstheme="minorHAnsi"/>
                <w:i/>
                <w:iCs/>
                <w:sz w:val="18"/>
                <w:szCs w:val="18"/>
              </w:rPr>
              <w:t>PMP22</w:t>
            </w:r>
            <w:r w:rsidRPr="00C6184C">
              <w:rPr>
                <w:rFonts w:cstheme="minorHAnsi"/>
                <w:sz w:val="18"/>
                <w:szCs w:val="18"/>
              </w:rPr>
              <w:t xml:space="preserve"> dosage, </w:t>
            </w:r>
            <w:r w:rsidR="00BB414C" w:rsidRPr="00C6184C">
              <w:rPr>
                <w:rFonts w:cstheme="minorHAnsi"/>
                <w:sz w:val="18"/>
                <w:szCs w:val="18"/>
              </w:rPr>
              <w:t>WES</w:t>
            </w:r>
          </w:p>
        </w:tc>
      </w:tr>
      <w:tr w:rsidR="00680532" w:rsidRPr="00636E35" w14:paraId="4B283C9B" w14:textId="2C54A7F7" w:rsidTr="00CE0F4E">
        <w:trPr>
          <w:trHeight w:val="677"/>
        </w:trPr>
        <w:tc>
          <w:tcPr>
            <w:tcW w:w="9639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BC747D" w14:textId="79100113" w:rsidR="00680532" w:rsidRPr="00636E35" w:rsidRDefault="0015686B" w:rsidP="00CE0F4E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Supplementary Table </w:t>
            </w:r>
            <w:r w:rsidR="00625B3C">
              <w:rPr>
                <w:rFonts w:cstheme="minorHAnsi"/>
                <w:b/>
                <w:bCs/>
                <w:sz w:val="18"/>
                <w:szCs w:val="18"/>
              </w:rPr>
              <w:t>1</w:t>
            </w:r>
            <w:r>
              <w:rPr>
                <w:rFonts w:cstheme="minorHAnsi"/>
                <w:b/>
                <w:bCs/>
                <w:sz w:val="18"/>
                <w:szCs w:val="18"/>
              </w:rPr>
              <w:t xml:space="preserve"> Additional</w:t>
            </w:r>
            <w:r w:rsidR="00680532" w:rsidRPr="00636E35">
              <w:rPr>
                <w:rFonts w:cstheme="minorHAns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theme="minorHAnsi"/>
                <w:b/>
                <w:bCs/>
                <w:sz w:val="18"/>
                <w:szCs w:val="18"/>
              </w:rPr>
              <w:t>c</w:t>
            </w:r>
            <w:r w:rsidR="00680532" w:rsidRPr="00636E35">
              <w:rPr>
                <w:rFonts w:cstheme="minorHAnsi"/>
                <w:b/>
                <w:bCs/>
                <w:sz w:val="18"/>
                <w:szCs w:val="18"/>
              </w:rPr>
              <w:t>linical features of PIGG families</w:t>
            </w:r>
            <w:r w:rsidR="00680532" w:rsidRPr="00636E35">
              <w:rPr>
                <w:rFonts w:cstheme="minorHAnsi"/>
                <w:sz w:val="18"/>
                <w:szCs w:val="18"/>
              </w:rPr>
              <w:t xml:space="preserve"> </w:t>
            </w:r>
            <w:r w:rsidR="00625B3C">
              <w:rPr>
                <w:rFonts w:cstheme="minorHAnsi"/>
                <w:sz w:val="18"/>
                <w:szCs w:val="18"/>
              </w:rPr>
              <w:t xml:space="preserve">LL lower limb; </w:t>
            </w:r>
            <w:r w:rsidR="00680532" w:rsidRPr="00636E35">
              <w:rPr>
                <w:rFonts w:cstheme="minorHAnsi"/>
                <w:sz w:val="18"/>
                <w:szCs w:val="18"/>
              </w:rPr>
              <w:t>UL upper limb; WES whole exome sequencing; WGS whole genome sequencing</w:t>
            </w:r>
            <w:r w:rsidR="00DD235B" w:rsidRPr="00636E35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</w:tbl>
    <w:p w14:paraId="091A8598" w14:textId="77777777" w:rsidR="0060544E" w:rsidRDefault="0060544E"/>
    <w:sectPr w:rsidR="0060544E" w:rsidSect="005466FE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7C14"/>
    <w:rsid w:val="00005D61"/>
    <w:rsid w:val="00047B39"/>
    <w:rsid w:val="00070678"/>
    <w:rsid w:val="00071D50"/>
    <w:rsid w:val="00094949"/>
    <w:rsid w:val="000C1CDF"/>
    <w:rsid w:val="000D3018"/>
    <w:rsid w:val="000D57CA"/>
    <w:rsid w:val="00117971"/>
    <w:rsid w:val="0015686B"/>
    <w:rsid w:val="0018175F"/>
    <w:rsid w:val="00187673"/>
    <w:rsid w:val="001932BA"/>
    <w:rsid w:val="00195D8A"/>
    <w:rsid w:val="001A7CA2"/>
    <w:rsid w:val="001B2FF5"/>
    <w:rsid w:val="001E41FC"/>
    <w:rsid w:val="001F5518"/>
    <w:rsid w:val="00206A44"/>
    <w:rsid w:val="00206BEC"/>
    <w:rsid w:val="00211611"/>
    <w:rsid w:val="00221C22"/>
    <w:rsid w:val="00240167"/>
    <w:rsid w:val="00247B3C"/>
    <w:rsid w:val="00260F01"/>
    <w:rsid w:val="0026444D"/>
    <w:rsid w:val="00287C14"/>
    <w:rsid w:val="002A73C8"/>
    <w:rsid w:val="002B190B"/>
    <w:rsid w:val="002C3F02"/>
    <w:rsid w:val="002D034C"/>
    <w:rsid w:val="002E107E"/>
    <w:rsid w:val="002E45A4"/>
    <w:rsid w:val="00300933"/>
    <w:rsid w:val="00320DED"/>
    <w:rsid w:val="00356248"/>
    <w:rsid w:val="00364298"/>
    <w:rsid w:val="00367A31"/>
    <w:rsid w:val="0037449A"/>
    <w:rsid w:val="003753AA"/>
    <w:rsid w:val="00390C58"/>
    <w:rsid w:val="003C2006"/>
    <w:rsid w:val="003C38AD"/>
    <w:rsid w:val="003C3F91"/>
    <w:rsid w:val="003D4438"/>
    <w:rsid w:val="00415CEB"/>
    <w:rsid w:val="0041645C"/>
    <w:rsid w:val="00417D8F"/>
    <w:rsid w:val="00431428"/>
    <w:rsid w:val="004526F2"/>
    <w:rsid w:val="00455E24"/>
    <w:rsid w:val="0045698B"/>
    <w:rsid w:val="00470F13"/>
    <w:rsid w:val="00495875"/>
    <w:rsid w:val="004B27D3"/>
    <w:rsid w:val="004B2D9C"/>
    <w:rsid w:val="004B5645"/>
    <w:rsid w:val="004D5577"/>
    <w:rsid w:val="004E0300"/>
    <w:rsid w:val="004E2694"/>
    <w:rsid w:val="004E3078"/>
    <w:rsid w:val="004E3A71"/>
    <w:rsid w:val="00507673"/>
    <w:rsid w:val="005107A9"/>
    <w:rsid w:val="005258AC"/>
    <w:rsid w:val="005466FE"/>
    <w:rsid w:val="00555671"/>
    <w:rsid w:val="0055763A"/>
    <w:rsid w:val="0056336B"/>
    <w:rsid w:val="00567544"/>
    <w:rsid w:val="005D1BC9"/>
    <w:rsid w:val="005D46C9"/>
    <w:rsid w:val="0060544E"/>
    <w:rsid w:val="006077A3"/>
    <w:rsid w:val="0062375E"/>
    <w:rsid w:val="00625B3C"/>
    <w:rsid w:val="00625C4F"/>
    <w:rsid w:val="00636E35"/>
    <w:rsid w:val="00670347"/>
    <w:rsid w:val="00680532"/>
    <w:rsid w:val="00681122"/>
    <w:rsid w:val="00686223"/>
    <w:rsid w:val="00691415"/>
    <w:rsid w:val="00693501"/>
    <w:rsid w:val="006B060E"/>
    <w:rsid w:val="006B2D69"/>
    <w:rsid w:val="006E5D9B"/>
    <w:rsid w:val="006F3E5C"/>
    <w:rsid w:val="00734A37"/>
    <w:rsid w:val="007463C0"/>
    <w:rsid w:val="00754F1E"/>
    <w:rsid w:val="00757C58"/>
    <w:rsid w:val="00770DE7"/>
    <w:rsid w:val="007815D8"/>
    <w:rsid w:val="007879A3"/>
    <w:rsid w:val="007C0DCA"/>
    <w:rsid w:val="007C19DB"/>
    <w:rsid w:val="007C5283"/>
    <w:rsid w:val="0082788B"/>
    <w:rsid w:val="00837F8A"/>
    <w:rsid w:val="00844B01"/>
    <w:rsid w:val="0085557D"/>
    <w:rsid w:val="00866FD8"/>
    <w:rsid w:val="008717BF"/>
    <w:rsid w:val="008744C5"/>
    <w:rsid w:val="00890394"/>
    <w:rsid w:val="008A441A"/>
    <w:rsid w:val="008C3A66"/>
    <w:rsid w:val="008E3102"/>
    <w:rsid w:val="00904F14"/>
    <w:rsid w:val="00912AAC"/>
    <w:rsid w:val="00914605"/>
    <w:rsid w:val="00960C6B"/>
    <w:rsid w:val="00962DF0"/>
    <w:rsid w:val="00977696"/>
    <w:rsid w:val="009844B6"/>
    <w:rsid w:val="009874D8"/>
    <w:rsid w:val="00992EF8"/>
    <w:rsid w:val="009C0B1F"/>
    <w:rsid w:val="009C321A"/>
    <w:rsid w:val="009C4E71"/>
    <w:rsid w:val="009C63A5"/>
    <w:rsid w:val="009C7A86"/>
    <w:rsid w:val="009D102C"/>
    <w:rsid w:val="009E0E7E"/>
    <w:rsid w:val="00A12190"/>
    <w:rsid w:val="00A240DF"/>
    <w:rsid w:val="00A3057F"/>
    <w:rsid w:val="00A3706C"/>
    <w:rsid w:val="00A60F12"/>
    <w:rsid w:val="00A639B4"/>
    <w:rsid w:val="00AA5CD3"/>
    <w:rsid w:val="00AA6512"/>
    <w:rsid w:val="00AB58F6"/>
    <w:rsid w:val="00AF328F"/>
    <w:rsid w:val="00AF73CF"/>
    <w:rsid w:val="00B04B19"/>
    <w:rsid w:val="00B131C4"/>
    <w:rsid w:val="00B1343C"/>
    <w:rsid w:val="00B2195C"/>
    <w:rsid w:val="00B604F1"/>
    <w:rsid w:val="00B63DD6"/>
    <w:rsid w:val="00B6731E"/>
    <w:rsid w:val="00B73D79"/>
    <w:rsid w:val="00B7550F"/>
    <w:rsid w:val="00B76CDB"/>
    <w:rsid w:val="00B76DD2"/>
    <w:rsid w:val="00BB414C"/>
    <w:rsid w:val="00BB4ABC"/>
    <w:rsid w:val="00BC19DD"/>
    <w:rsid w:val="00C07D04"/>
    <w:rsid w:val="00C60034"/>
    <w:rsid w:val="00C6184C"/>
    <w:rsid w:val="00C7104B"/>
    <w:rsid w:val="00C94C1B"/>
    <w:rsid w:val="00CB1F6F"/>
    <w:rsid w:val="00CE0F4E"/>
    <w:rsid w:val="00CE57DF"/>
    <w:rsid w:val="00D02B5D"/>
    <w:rsid w:val="00D508F0"/>
    <w:rsid w:val="00D601DB"/>
    <w:rsid w:val="00D774B7"/>
    <w:rsid w:val="00D96E39"/>
    <w:rsid w:val="00D96E99"/>
    <w:rsid w:val="00DC00F3"/>
    <w:rsid w:val="00DD216E"/>
    <w:rsid w:val="00DD235B"/>
    <w:rsid w:val="00DF11D5"/>
    <w:rsid w:val="00DF1398"/>
    <w:rsid w:val="00DF1B93"/>
    <w:rsid w:val="00E11ECF"/>
    <w:rsid w:val="00E24670"/>
    <w:rsid w:val="00E46B15"/>
    <w:rsid w:val="00E75114"/>
    <w:rsid w:val="00E82955"/>
    <w:rsid w:val="00E96AE9"/>
    <w:rsid w:val="00EA0875"/>
    <w:rsid w:val="00EA3A0C"/>
    <w:rsid w:val="00EB7D32"/>
    <w:rsid w:val="00EC6A6F"/>
    <w:rsid w:val="00EC6ABC"/>
    <w:rsid w:val="00ED2AAD"/>
    <w:rsid w:val="00F0410C"/>
    <w:rsid w:val="00F4060D"/>
    <w:rsid w:val="00F4125D"/>
    <w:rsid w:val="00F5121B"/>
    <w:rsid w:val="00F80AF4"/>
    <w:rsid w:val="00FA48C3"/>
    <w:rsid w:val="00FB7054"/>
    <w:rsid w:val="00FD2D7A"/>
    <w:rsid w:val="00FE7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0077B"/>
  <w15:chartTrackingRefBased/>
  <w15:docId w15:val="{10143884-68DB-41E0-A1CC-C180F4B14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7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57C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7C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7C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7C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7C5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1161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488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0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8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3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9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3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1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1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ord, Chris</dc:creator>
  <cp:keywords/>
  <dc:description/>
  <cp:lastModifiedBy>Record, Chris</cp:lastModifiedBy>
  <cp:revision>16</cp:revision>
  <dcterms:created xsi:type="dcterms:W3CDTF">2024-09-28T06:39:00Z</dcterms:created>
  <dcterms:modified xsi:type="dcterms:W3CDTF">2024-09-30T06:01:00Z</dcterms:modified>
</cp:coreProperties>
</file>